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0EBE50" w14:textId="64FCD81D" w:rsidR="00AD6F84" w:rsidRDefault="00413088" w:rsidP="00413088">
      <w:pPr>
        <w:jc w:val="center"/>
      </w:pPr>
      <w:r>
        <w:rPr>
          <w:rFonts w:hint="eastAsia"/>
          <w:noProof/>
        </w:rPr>
        <w:drawing>
          <wp:inline distT="0" distB="0" distL="0" distR="0" wp14:anchorId="52FBCD5D" wp14:editId="70AAE14A">
            <wp:extent cx="2984334" cy="6843078"/>
            <wp:effectExtent l="0" t="0" r="0" b="0"/>
            <wp:docPr id="10444298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4429832" name="图片 104442983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4334" cy="6843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842E05" w14:textId="7582F452" w:rsidR="00413088" w:rsidRDefault="00413088" w:rsidP="004446B2">
      <w:pPr>
        <w:jc w:val="left"/>
        <w:rPr>
          <w:rFonts w:hint="eastAsia"/>
        </w:rPr>
      </w:pPr>
      <w:r w:rsidRPr="00413088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 w:rsidRPr="00413088">
        <w:rPr>
          <w:rFonts w:hint="eastAsia"/>
        </w:rPr>
        <w:t xml:space="preserve"> </w:t>
      </w:r>
      <w:r w:rsidR="004446B2" w:rsidRPr="004446B2">
        <w:rPr>
          <w:rFonts w:ascii="Times New Roman" w:hAnsi="Times New Roman" w:cs="Times New Roman" w:hint="eastAsia"/>
          <w:sz w:val="24"/>
          <w:szCs w:val="24"/>
        </w:rPr>
        <w:t>Metabolic pathway analysis of bacterial communities with significantly altered relative abundance. The left side shows KEGG level 3 classifications, the center displays relative abundance, and the right side presents KEGG level 2 classifications.</w:t>
      </w:r>
    </w:p>
    <w:sectPr w:rsidR="004130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13088"/>
    <w:rsid w:val="00330ADB"/>
    <w:rsid w:val="00413088"/>
    <w:rsid w:val="004446B2"/>
    <w:rsid w:val="007B6EE8"/>
    <w:rsid w:val="00AD6F84"/>
    <w:rsid w:val="00C36058"/>
    <w:rsid w:val="00F51523"/>
    <w:rsid w:val="00FB7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21117"/>
  <w15:chartTrackingRefBased/>
  <w15:docId w15:val="{7A05195C-AC4D-4DA9-8B08-176864894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1308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30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30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308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308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308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308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308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308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308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130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130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308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308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1308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308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308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308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1308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130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308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130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30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130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308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1308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130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1308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130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7</Words>
  <Characters>236</Characters>
  <Application>Microsoft Office Word</Application>
  <DocSecurity>0</DocSecurity>
  <Lines>3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上 李</dc:creator>
  <cp:keywords/>
  <dc:description/>
  <cp:lastModifiedBy>文上 李</cp:lastModifiedBy>
  <cp:revision>1</cp:revision>
  <dcterms:created xsi:type="dcterms:W3CDTF">2025-04-17T13:03:00Z</dcterms:created>
  <dcterms:modified xsi:type="dcterms:W3CDTF">2025-04-17T13:30:00Z</dcterms:modified>
</cp:coreProperties>
</file>